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EC19" w14:textId="76D89B23" w:rsidR="0042480A" w:rsidRPr="00285B4B" w:rsidRDefault="00285B4B" w:rsidP="004A11F7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85B4B">
        <w:rPr>
          <w:rFonts w:ascii="Times New Roman" w:hAnsi="Times New Roman" w:cs="Times New Roman"/>
          <w:b/>
          <w:bCs/>
          <w:sz w:val="32"/>
          <w:szCs w:val="32"/>
        </w:rPr>
        <w:t xml:space="preserve">Supplementary </w:t>
      </w:r>
      <w:r w:rsidR="00B170FF">
        <w:rPr>
          <w:rFonts w:ascii="Times New Roman" w:hAnsi="Times New Roman" w:cs="Times New Roman" w:hint="eastAsia"/>
          <w:b/>
          <w:bCs/>
          <w:sz w:val="32"/>
          <w:szCs w:val="32"/>
        </w:rPr>
        <w:t>M</w:t>
      </w:r>
      <w:r w:rsidRPr="00285B4B"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 w14:paraId="38406AE6" w14:textId="3EB70096" w:rsidR="00F34AC3" w:rsidRPr="004A11F7" w:rsidRDefault="00F34AC3" w:rsidP="004A11F7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34AC3">
        <w:rPr>
          <w:rFonts w:ascii="Times New Roman" w:hAnsi="Times New Roman" w:cs="Times New Roman"/>
          <w:sz w:val="24"/>
          <w:szCs w:val="24"/>
        </w:rPr>
        <w:t>Detailed Clarification of the Hybrid Architecture and Its Distinctions from the Standard LSTM</w:t>
      </w:r>
      <w:r w:rsidR="004A11F7">
        <w:rPr>
          <w:rFonts w:ascii="Times New Roman" w:hAnsi="Times New Roman" w:cs="Times New Roman" w:hint="eastAsia"/>
          <w:sz w:val="24"/>
          <w:szCs w:val="24"/>
        </w:rPr>
        <w:t>.</w:t>
      </w:r>
    </w:p>
    <w:p w14:paraId="5824B810" w14:textId="06E49E9B" w:rsidR="00F34AC3" w:rsidRPr="00F34AC3" w:rsidRDefault="00F34AC3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AC3">
        <w:rPr>
          <w:rFonts w:ascii="Times New Roman" w:hAnsi="Times New Roman" w:cs="Times New Roman"/>
          <w:sz w:val="24"/>
          <w:szCs w:val="24"/>
        </w:rPr>
        <w:t>The LSTM (hybrid type) model in this study is not the conventional single-input LSTM; instead, it is a dual-input hybrid neural network that integrates:</w:t>
      </w:r>
    </w:p>
    <w:p w14:paraId="15C5C6CE" w14:textId="0BB2744F" w:rsidR="00285B4B" w:rsidRPr="00F34AC3" w:rsidRDefault="00285B4B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AC3">
        <w:rPr>
          <w:rFonts w:ascii="Times New Roman" w:hAnsi="Times New Roman" w:cs="Times New Roman" w:hint="eastAsia"/>
          <w:sz w:val="24"/>
          <w:szCs w:val="24"/>
        </w:rPr>
        <w:t xml:space="preserve">    A temporal branch to process sequential historical hemoglobin values (Hb(t-1), Hb(t-2), ...).</w:t>
      </w:r>
    </w:p>
    <w:p w14:paraId="5F689A16" w14:textId="77777777" w:rsidR="00285B4B" w:rsidRPr="00F34AC3" w:rsidRDefault="00285B4B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AC3">
        <w:rPr>
          <w:rFonts w:ascii="Times New Roman" w:hAnsi="Times New Roman" w:cs="Times New Roman" w:hint="eastAsia"/>
          <w:sz w:val="24"/>
          <w:szCs w:val="24"/>
        </w:rPr>
        <w:t xml:space="preserve">    A static feature branch to process non-temporal clinical indicators (e.g., age, sex, other laboratory parameters).</w:t>
      </w:r>
    </w:p>
    <w:p w14:paraId="4AEC223F" w14:textId="77777777" w:rsidR="00285B4B" w:rsidRPr="00F34AC3" w:rsidRDefault="00285B4B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AC3">
        <w:rPr>
          <w:rFonts w:ascii="Times New Roman" w:hAnsi="Times New Roman" w:cs="Times New Roman" w:hint="eastAsia"/>
          <w:sz w:val="24"/>
          <w:szCs w:val="24"/>
        </w:rPr>
        <w:t xml:space="preserve">    A fusion layer that combines the outputs of both branches before the final prediction.</w:t>
      </w:r>
    </w:p>
    <w:p w14:paraId="5FEAA613" w14:textId="77777777" w:rsidR="00285B4B" w:rsidRDefault="00285B4B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AC3">
        <w:rPr>
          <w:rFonts w:ascii="Times New Roman" w:hAnsi="Times New Roman" w:cs="Times New Roman" w:hint="eastAsia"/>
          <w:sz w:val="24"/>
          <w:szCs w:val="24"/>
        </w:rPr>
        <w:t>This design enables the model to simultaneously capture temporal dynamics and static patient-specific factors, which is clinically relevant for hemoglobin prediction.</w:t>
      </w:r>
    </w:p>
    <w:p w14:paraId="0E3E50BE" w14:textId="77777777" w:rsidR="004A11F7" w:rsidRPr="00F34AC3" w:rsidRDefault="004A11F7" w:rsidP="004A11F7">
      <w:pPr>
        <w:pStyle w:val="a9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7F202EA" w14:textId="77777777" w:rsidR="00285B4B" w:rsidRPr="00285B4B" w:rsidRDefault="00285B4B" w:rsidP="004A11F7">
      <w:pPr>
        <w:pStyle w:val="a9"/>
        <w:spacing w:line="360" w:lineRule="auto"/>
        <w:ind w:left="360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85B4B">
        <w:rPr>
          <w:rFonts w:ascii="Times New Roman" w:eastAsia="宋体" w:hAnsi="Times New Roman" w:cs="Times New Roman" w:hint="eastAsia"/>
          <w:sz w:val="24"/>
          <w:szCs w:val="24"/>
        </w:rPr>
        <w:t>Comparison between Standard LSTM and LSTM (Hybrid)</w:t>
      </w:r>
    </w:p>
    <w:tbl>
      <w:tblPr>
        <w:tblStyle w:val="af2"/>
        <w:tblW w:w="4974" w:type="pct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2711"/>
        <w:gridCol w:w="3712"/>
      </w:tblGrid>
      <w:tr w:rsidR="00285B4B" w:rsidRPr="00285B4B" w14:paraId="422BC184" w14:textId="77777777" w:rsidTr="00B77E88">
        <w:trPr>
          <w:jc w:val="center"/>
        </w:trPr>
        <w:tc>
          <w:tcPr>
            <w:tcW w:w="111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A66A6F2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Aspect</w:t>
            </w:r>
          </w:p>
        </w:tc>
        <w:tc>
          <w:tcPr>
            <w:tcW w:w="16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F1F66E2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Standard LSTM</w:t>
            </w:r>
          </w:p>
        </w:tc>
        <w:tc>
          <w:tcPr>
            <w:tcW w:w="22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BAC531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LSTM(Hybrid)</w:t>
            </w:r>
          </w:p>
        </w:tc>
      </w:tr>
      <w:tr w:rsidR="00285B4B" w:rsidRPr="00285B4B" w14:paraId="6471940D" w14:textId="77777777" w:rsidTr="00B77E88">
        <w:trPr>
          <w:jc w:val="center"/>
        </w:trPr>
        <w:tc>
          <w:tcPr>
            <w:tcW w:w="11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3ABC131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Input Type</w:t>
            </w:r>
          </w:p>
        </w:tc>
        <w:tc>
          <w:tcPr>
            <w:tcW w:w="16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1F3F48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Single sequential input</w:t>
            </w:r>
          </w:p>
        </w:tc>
        <w:tc>
          <w:tcPr>
            <w:tcW w:w="22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CB75C3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Dual inputs: sequential + static</w:t>
            </w:r>
          </w:p>
        </w:tc>
      </w:tr>
      <w:tr w:rsidR="00285B4B" w:rsidRPr="00285B4B" w14:paraId="1253F529" w14:textId="77777777" w:rsidTr="00B77E88"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9AB3C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Input Shape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B07F2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[samples, timesteps, features]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C9F29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Two separate inputs:</w:t>
            </w:r>
          </w:p>
          <w:p w14:paraId="1162D658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1. [samples, timesteps, 1] (temporal)</w:t>
            </w:r>
          </w:p>
          <w:p w14:paraId="17C5978F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2. [samples, n_static_features] (static)</w:t>
            </w:r>
          </w:p>
        </w:tc>
      </w:tr>
      <w:tr w:rsidR="00285B4B" w:rsidRPr="00285B4B" w14:paraId="5AA3A3E4" w14:textId="77777777" w:rsidTr="00B77E88"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0DFD1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Feature Fusion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7180F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None (single modality)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2EE10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Concatenation after LSTM layer</w:t>
            </w:r>
          </w:p>
        </w:tc>
      </w:tr>
      <w:tr w:rsidR="00285B4B" w:rsidRPr="00285B4B" w14:paraId="0B8A6A97" w14:textId="77777777" w:rsidTr="00B77E88">
        <w:trPr>
          <w:jc w:val="center"/>
        </w:trPr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357FD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Parameter Count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36FE9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Relatively lower</w:t>
            </w:r>
          </w:p>
        </w:tc>
        <w:tc>
          <w:tcPr>
            <w:tcW w:w="2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8FFCF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Higher (due to additional dense layers for static features)</w:t>
            </w:r>
          </w:p>
        </w:tc>
      </w:tr>
      <w:tr w:rsidR="00285B4B" w:rsidRPr="00285B4B" w14:paraId="0958B630" w14:textId="77777777" w:rsidTr="00B77E88">
        <w:trPr>
          <w:jc w:val="center"/>
        </w:trPr>
        <w:tc>
          <w:tcPr>
            <w:tcW w:w="111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827D3C9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Clinical Rationale</w:t>
            </w:r>
          </w:p>
        </w:tc>
        <w:tc>
          <w:tcPr>
            <w:tcW w:w="16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F49F54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Purely temporal forecasting</w:t>
            </w:r>
          </w:p>
        </w:tc>
        <w:tc>
          <w:tcPr>
            <w:tcW w:w="22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591117C" w14:textId="77777777" w:rsidR="00285B4B" w:rsidRPr="00285B4B" w:rsidRDefault="00285B4B" w:rsidP="004A11F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285B4B">
              <w:rPr>
                <w:rFonts w:hint="eastAsia"/>
                <w:sz w:val="24"/>
                <w:szCs w:val="24"/>
              </w:rPr>
              <w:t>Multi-modal: captures both trends and static covariates</w:t>
            </w:r>
          </w:p>
        </w:tc>
      </w:tr>
    </w:tbl>
    <w:p w14:paraId="2B5217BF" w14:textId="77777777" w:rsidR="00285B4B" w:rsidRPr="00285B4B" w:rsidRDefault="00285B4B" w:rsidP="004A11F7">
      <w:pPr>
        <w:pStyle w:val="a9"/>
        <w:spacing w:line="360" w:lineRule="auto"/>
        <w:ind w:left="360"/>
        <w:rPr>
          <w:rFonts w:ascii="Times New Roman" w:eastAsia="宋体" w:hAnsi="Times New Roman" w:cs="Times New Roman"/>
          <w:sz w:val="24"/>
          <w:szCs w:val="24"/>
        </w:rPr>
      </w:pPr>
    </w:p>
    <w:p w14:paraId="6BD4448B" w14:textId="0765B8BB" w:rsidR="00285B4B" w:rsidRPr="00285B4B" w:rsidRDefault="00285B4B" w:rsidP="004A11F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1365FF37" w14:textId="1371BCB3" w:rsidR="00285B4B" w:rsidRPr="00541896" w:rsidRDefault="00541896" w:rsidP="00541896">
      <w:pPr>
        <w:pStyle w:val="a9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1896">
        <w:rPr>
          <w:rFonts w:ascii="Times New Roman" w:hAnsi="Times New Roman" w:cs="Times New Roman"/>
          <w:sz w:val="24"/>
          <w:szCs w:val="24"/>
        </w:rPr>
        <w:lastRenderedPageBreak/>
        <w:t>Model transparency: Hyperparameters, MLP architecture, and LSTM configuration</w:t>
      </w:r>
      <w:r w:rsidRPr="00541896">
        <w:rPr>
          <w:rFonts w:ascii="Times New Roman" w:hAnsi="Times New Roman" w:cs="Times New Roman" w:hint="eastAsia"/>
          <w:sz w:val="24"/>
          <w:szCs w:val="24"/>
        </w:rPr>
        <w:t>.</w:t>
      </w:r>
    </w:p>
    <w:p w14:paraId="45A848F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Hyperparameter details are shown in the code. The specific information 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of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 the MLP architecture and LSTM configuration is as follows:</w:t>
      </w:r>
    </w:p>
    <w:p w14:paraId="6405445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MLP_ARCHITECTURE = {</w:t>
      </w:r>
    </w:p>
    <w:p w14:paraId="391A9D8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hidde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layer_sizes': (100, 50),  </w:t>
      </w:r>
    </w:p>
    <w:p w14:paraId="4D1B5163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activation': 'relu', </w:t>
      </w:r>
    </w:p>
    <w:p w14:paraId="2C0E260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solver': 'adam',      </w:t>
      </w:r>
    </w:p>
    <w:p w14:paraId="35D56C9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57B4212B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alpha': 0.0001,  </w:t>
      </w:r>
    </w:p>
    <w:p w14:paraId="3469449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atch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size': 'auto',  </w:t>
      </w:r>
    </w:p>
    <w:p w14:paraId="45782F4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learning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rate': 'constant',  </w:t>
      </w:r>
    </w:p>
    <w:p w14:paraId="2EBA0D3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learning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rate_init': 0.001,  </w:t>
      </w:r>
    </w:p>
    <w:p w14:paraId="32998B5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power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t': 0.5,  </w:t>
      </w:r>
    </w:p>
    <w:p w14:paraId="478431D9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max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iter': 500,  </w:t>
      </w:r>
    </w:p>
    <w:p w14:paraId="35791B1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shuffle': True,  </w:t>
      </w:r>
    </w:p>
    <w:p w14:paraId="0211F3B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andom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ate': RANDOM_STATE,</w:t>
      </w:r>
    </w:p>
    <w:p w14:paraId="05C06917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tol': 0.0001,  </w:t>
      </w:r>
    </w:p>
    <w:p w14:paraId="418C3927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3B79549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early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opping': True,</w:t>
      </w:r>
    </w:p>
    <w:p w14:paraId="38AE0D3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validatio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fraction': 0.1,  </w:t>
      </w:r>
    </w:p>
    <w:p w14:paraId="083D452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eta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1': 0.9,  </w:t>
      </w:r>
    </w:p>
    <w:p w14:paraId="3192CB07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eta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2': 0.999,  </w:t>
      </w:r>
    </w:p>
    <w:p w14:paraId="6783878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epsilon': 1e-08,  </w:t>
      </w:r>
    </w:p>
    <w:p w14:paraId="3BF465B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n_iter_no_change': 10,  </w:t>
      </w:r>
    </w:p>
    <w:p w14:paraId="29F0205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7C1555C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#others</w:t>
      </w:r>
    </w:p>
    <w:p w14:paraId="5989ECD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momentum': 0.9, </w:t>
      </w:r>
    </w:p>
    <w:p w14:paraId="1B50040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nesterovs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momentum': True,</w:t>
      </w:r>
    </w:p>
    <w:p w14:paraId="67B7F13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warm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art': False,</w:t>
      </w:r>
    </w:p>
    <w:p w14:paraId="16AD8EF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max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fun': 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15000 }</w:t>
      </w:r>
      <w:proofErr w:type="gramEnd"/>
    </w:p>
    <w:p w14:paraId="1B5183B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</w:p>
    <w:p w14:paraId="213737A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LSTM_CONFIG = {</w:t>
      </w:r>
    </w:p>
    <w:p w14:paraId="5E60087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equential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features_pattern':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Hb(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t-*', </w:t>
      </w:r>
    </w:p>
    <w:p w14:paraId="2532B46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caler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static': 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tandardScaler(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),</w:t>
      </w:r>
    </w:p>
    <w:p w14:paraId="253F72B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caler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 xml:space="preserve">_sequential': 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tandardScaler(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),</w:t>
      </w:r>
    </w:p>
    <w:p w14:paraId="0E2193A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392A431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255C7F8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inpu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equential_shape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6895446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timesteps': None,  </w:t>
      </w:r>
    </w:p>
    <w:p w14:paraId="416DB52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features': 1  </w:t>
      </w:r>
    </w:p>
    <w:p w14:paraId="28CC5B1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,</w:t>
      </w:r>
    </w:p>
    <w:p w14:paraId="42CE34E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inpu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atic_shape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7BCF5AD3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features': None  </w:t>
      </w:r>
    </w:p>
    <w:p w14:paraId="5CDC4E9B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,</w:t>
      </w:r>
    </w:p>
    <w:p w14:paraId="0AC0773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14A92EF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397BEBB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lstm_layer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620D819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units': 50,  </w:t>
      </w:r>
    </w:p>
    <w:p w14:paraId="3B32A3E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activation': 'relu',</w:t>
      </w:r>
    </w:p>
    <w:p w14:paraId="20C79BE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curren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activation': 'sigmoid',</w:t>
      </w:r>
    </w:p>
    <w:p w14:paraId="24B4E0D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us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bias': True,</w:t>
      </w:r>
    </w:p>
    <w:p w14:paraId="4A22252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kernel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initializer': 'glorot_uniform',</w:t>
      </w:r>
    </w:p>
    <w:p w14:paraId="1AF7C72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curren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initializer': 'orthogonal',</w:t>
      </w:r>
    </w:p>
    <w:p w14:paraId="2E9FB3F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ias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initializer': 'zeros',</w:t>
      </w:r>
    </w:p>
    <w:p w14:paraId="3FC7657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uni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forget_bias': True,</w:t>
      </w:r>
    </w:p>
    <w:p w14:paraId="5F8D620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dropout': 0.0,</w:t>
      </w:r>
    </w:p>
    <w:p w14:paraId="4DF746F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current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dropout': 0.0,</w:t>
      </w:r>
    </w:p>
    <w:p w14:paraId="22696A9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tur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equences': False,</w:t>
      </w:r>
    </w:p>
    <w:p w14:paraId="4129D61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tur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ate': False,</w:t>
      </w:r>
    </w:p>
    <w:p w14:paraId="7D0686D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go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backwards': False,</w:t>
      </w:r>
    </w:p>
    <w:p w14:paraId="7E6FF48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'stateful': False,</w:t>
      </w:r>
    </w:p>
    <w:p w14:paraId="28055DE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unroll': False</w:t>
      </w:r>
    </w:p>
    <w:p w14:paraId="70EF2B12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,</w:t>
      </w:r>
    </w:p>
    <w:p w14:paraId="2254436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15ABB06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769AFFE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dens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layers': [</w:t>
      </w:r>
    </w:p>
    <w:p w14:paraId="33596D9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{</w:t>
      </w:r>
    </w:p>
    <w:p w14:paraId="08CDCD6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units': 50,</w:t>
      </w:r>
    </w:p>
    <w:p w14:paraId="5A4E1EA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activation': 'relu',</w:t>
      </w:r>
    </w:p>
    <w:p w14:paraId="01FA7032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kernel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initializer': 'he_normal',</w:t>
      </w:r>
    </w:p>
    <w:p w14:paraId="7FAECFE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us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bias': True</w:t>
      </w:r>
    </w:p>
    <w:p w14:paraId="7069E0E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},</w:t>
      </w:r>
    </w:p>
    <w:p w14:paraId="28E5D98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{</w:t>
      </w:r>
    </w:p>
    <w:p w14:paraId="14D7FC1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units': 1,</w:t>
      </w:r>
    </w:p>
    <w:p w14:paraId="3CEFFB7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activation': None,  </w:t>
      </w:r>
    </w:p>
    <w:p w14:paraId="5D8DF12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kernel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initializer': 'glorot_uniform',</w:t>
      </w:r>
    </w:p>
    <w:p w14:paraId="2969032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us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bias': True</w:t>
      </w:r>
    </w:p>
    <w:p w14:paraId="3CAA48BB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}</w:t>
      </w:r>
    </w:p>
    <w:p w14:paraId="6BB500C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],</w:t>
      </w:r>
    </w:p>
    <w:p w14:paraId="19ECB4A2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28DA5D9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5C44CF7B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concatenatio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layer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56D87DEB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axis': -1  </w:t>
      </w:r>
    </w:p>
    <w:p w14:paraId="4A63913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,</w:t>
      </w:r>
    </w:p>
    <w:p w14:paraId="68C6B39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29E45BB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389EFCE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training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4659151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optimizer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6289FD4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type': 'adam',</w:t>
      </w:r>
    </w:p>
    <w:p w14:paraId="62C646EF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learning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rate': 0.001,</w:t>
      </w:r>
    </w:p>
    <w:p w14:paraId="6B9C3D3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eta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1': 0.9,</w:t>
      </w:r>
    </w:p>
    <w:p w14:paraId="63E5C45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eta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2': 0.999,</w:t>
      </w:r>
    </w:p>
    <w:p w14:paraId="00A9472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epsilon': 1e-07,</w:t>
      </w:r>
    </w:p>
    <w:p w14:paraId="791B299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amsgrad': False</w:t>
      </w:r>
    </w:p>
    <w:p w14:paraId="22183757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},</w:t>
      </w:r>
    </w:p>
    <w:p w14:paraId="160FD8C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loss': 'mse',  </w:t>
      </w:r>
    </w:p>
    <w:p w14:paraId="78FB16E9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metrics': ['mae', 'mse'],  </w:t>
      </w:r>
    </w:p>
    <w:p w14:paraId="53AAEEB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5F93D47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454BB79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epochs': 100,</w:t>
      </w:r>
    </w:p>
    <w:p w14:paraId="04CF298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batch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ize': 32,</w:t>
      </w:r>
    </w:p>
    <w:p w14:paraId="1A79A5D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validatio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plit': 0.2,</w:t>
      </w:r>
    </w:p>
    <w:p w14:paraId="47DC1BF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shuffle': True,</w:t>
      </w:r>
    </w:p>
    <w:p w14:paraId="6229E46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7C2BAE5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32CCFE0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early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stopping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7D3B11A9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monitor': 'val_loss',</w:t>
      </w:r>
    </w:p>
    <w:p w14:paraId="5E217189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min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delta': 0.001,</w:t>
      </w:r>
    </w:p>
    <w:p w14:paraId="440D796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patience': 10,</w:t>
      </w:r>
    </w:p>
    <w:p w14:paraId="53F715B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verbose': 1,</w:t>
      </w:r>
    </w:p>
    <w:p w14:paraId="4909219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mode': 'min',</w:t>
      </w:r>
    </w:p>
    <w:p w14:paraId="7E5B61D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restor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best_weights': True</w:t>
      </w:r>
    </w:p>
    <w:p w14:paraId="12C58532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},</w:t>
      </w:r>
    </w:p>
    <w:p w14:paraId="3E938E0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3DBC8B9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0544130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callbacks': [</w:t>
      </w:r>
    </w:p>
    <w:p w14:paraId="1F9A87A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EarlyStopping(</w:t>
      </w:r>
      <w:proofErr w:type="gramEnd"/>
    </w:p>
    <w:p w14:paraId="0651D2A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    monitor='val_loss',</w:t>
      </w:r>
    </w:p>
    <w:p w14:paraId="0C0C109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    patience=10,</w:t>
      </w:r>
    </w:p>
    <w:p w14:paraId="45E621BD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        restore_best_weights=True</w:t>
      </w:r>
    </w:p>
    <w:p w14:paraId="28A92D2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           )</w:t>
      </w:r>
    </w:p>
    <w:p w14:paraId="7D36BED5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],</w:t>
      </w:r>
    </w:p>
    <w:p w14:paraId="3843E70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2002653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</w:t>
      </w:r>
    </w:p>
    <w:p w14:paraId="16F0A906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verbose': 0,</w:t>
      </w:r>
    </w:p>
    <w:p w14:paraId="299102B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class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weight': None,</w:t>
      </w:r>
    </w:p>
    <w:p w14:paraId="3B217DB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sample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weight': None,</w:t>
      </w:r>
    </w:p>
    <w:p w14:paraId="0EE0DCE1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initial</w:t>
      </w:r>
      <w:proofErr w:type="gramEnd"/>
      <w:r w:rsidRPr="00541896">
        <w:rPr>
          <w:rFonts w:ascii="Times New Roman" w:hAnsi="Times New Roman" w:cs="Times New Roman" w:hint="eastAsia"/>
          <w:sz w:val="24"/>
          <w:szCs w:val="24"/>
        </w:rPr>
        <w:t>_epoch': 0</w:t>
      </w:r>
    </w:p>
    <w:p w14:paraId="63865FD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,</w:t>
      </w:r>
    </w:p>
    <w:p w14:paraId="35173BC8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575D337C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</w:t>
      </w:r>
    </w:p>
    <w:p w14:paraId="2D8CEEFE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'compile</w:t>
      </w:r>
      <w:proofErr w:type="gramStart"/>
      <w:r w:rsidRPr="00541896">
        <w:rPr>
          <w:rFonts w:ascii="Times New Roman" w:hAnsi="Times New Roman" w:cs="Times New Roman" w:hint="eastAsia"/>
          <w:sz w:val="24"/>
          <w:szCs w:val="24"/>
        </w:rPr>
        <w:t>': {</w:t>
      </w:r>
      <w:proofErr w:type="gramEnd"/>
    </w:p>
    <w:p w14:paraId="12B9630A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optimizer': 'adam',</w:t>
      </w:r>
    </w:p>
    <w:p w14:paraId="6D192529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loss': 'mse',</w:t>
      </w:r>
    </w:p>
    <w:p w14:paraId="78B38E60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    'metrics': ['mae']</w:t>
      </w:r>
    </w:p>
    <w:p w14:paraId="1B69FC14" w14:textId="7777777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 xml:space="preserve">    }</w:t>
      </w:r>
    </w:p>
    <w:p w14:paraId="18D73750" w14:textId="4BF840D7" w:rsidR="00541896" w:rsidRPr="00541896" w:rsidRDefault="00541896" w:rsidP="00541896">
      <w:pPr>
        <w:pStyle w:val="a9"/>
        <w:spacing w:line="360" w:lineRule="auto"/>
        <w:ind w:left="360"/>
        <w:rPr>
          <w:rFonts w:ascii="Times New Roman" w:hAnsi="Times New Roman" w:cs="Times New Roman" w:hint="eastAsia"/>
          <w:sz w:val="24"/>
          <w:szCs w:val="24"/>
        </w:rPr>
      </w:pPr>
      <w:r w:rsidRPr="00541896">
        <w:rPr>
          <w:rFonts w:ascii="Times New Roman" w:hAnsi="Times New Roman" w:cs="Times New Roman" w:hint="eastAsia"/>
          <w:sz w:val="24"/>
          <w:szCs w:val="24"/>
        </w:rPr>
        <w:t>}</w:t>
      </w:r>
    </w:p>
    <w:sectPr w:rsidR="00541896" w:rsidRPr="00541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C0927" w14:textId="77777777" w:rsidR="00A00A57" w:rsidRDefault="00A00A57" w:rsidP="00285B4B">
      <w:pPr>
        <w:rPr>
          <w:rFonts w:hint="eastAsia"/>
        </w:rPr>
      </w:pPr>
      <w:r>
        <w:separator/>
      </w:r>
    </w:p>
  </w:endnote>
  <w:endnote w:type="continuationSeparator" w:id="0">
    <w:p w14:paraId="0171CB1A" w14:textId="77777777" w:rsidR="00A00A57" w:rsidRDefault="00A00A57" w:rsidP="00285B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812D9" w14:textId="77777777" w:rsidR="00A00A57" w:rsidRDefault="00A00A57" w:rsidP="00285B4B">
      <w:pPr>
        <w:rPr>
          <w:rFonts w:hint="eastAsia"/>
        </w:rPr>
      </w:pPr>
      <w:r>
        <w:separator/>
      </w:r>
    </w:p>
  </w:footnote>
  <w:footnote w:type="continuationSeparator" w:id="0">
    <w:p w14:paraId="749E9052" w14:textId="77777777" w:rsidR="00A00A57" w:rsidRDefault="00A00A57" w:rsidP="00285B4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6F326A"/>
    <w:multiLevelType w:val="hybridMultilevel"/>
    <w:tmpl w:val="9AA416D2"/>
    <w:lvl w:ilvl="0" w:tplc="8C065EE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25455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D5"/>
    <w:rsid w:val="001D147A"/>
    <w:rsid w:val="00285B4B"/>
    <w:rsid w:val="0042480A"/>
    <w:rsid w:val="004A11F7"/>
    <w:rsid w:val="00541896"/>
    <w:rsid w:val="007C5139"/>
    <w:rsid w:val="0090269A"/>
    <w:rsid w:val="00A00A57"/>
    <w:rsid w:val="00B170FF"/>
    <w:rsid w:val="00E313D5"/>
    <w:rsid w:val="00EA42C7"/>
    <w:rsid w:val="00F3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584C3"/>
  <w15:chartTrackingRefBased/>
  <w15:docId w15:val="{392C437D-0DF8-497D-B7F1-77E509B52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13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1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13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13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13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13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13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13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13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13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1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1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13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13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13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13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13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13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13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1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13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13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13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13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13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13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1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13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13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5B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5B4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5B4B"/>
    <w:rPr>
      <w:sz w:val="18"/>
      <w:szCs w:val="18"/>
    </w:rPr>
  </w:style>
  <w:style w:type="table" w:styleId="af2">
    <w:name w:val="Table Grid"/>
    <w:basedOn w:val="a1"/>
    <w:qFormat/>
    <w:rsid w:val="00285B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77</Words>
  <Characters>3863</Characters>
  <Application>Microsoft Office Word</Application>
  <DocSecurity>0</DocSecurity>
  <Lines>32</Lines>
  <Paragraphs>9</Paragraphs>
  <ScaleCrop>false</ScaleCrop>
  <Company/>
  <LinksUpToDate>false</LinksUpToDate>
  <CharactersWithSpaces>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Xie</dc:creator>
  <cp:keywords/>
  <dc:description/>
  <cp:lastModifiedBy>Ting Xie</cp:lastModifiedBy>
  <cp:revision>8</cp:revision>
  <dcterms:created xsi:type="dcterms:W3CDTF">2026-01-26T07:03:00Z</dcterms:created>
  <dcterms:modified xsi:type="dcterms:W3CDTF">2026-01-26T07:26:00Z</dcterms:modified>
</cp:coreProperties>
</file>